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D8" w:rsidRPr="00033710" w:rsidRDefault="00600AD8" w:rsidP="00600A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. QR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fferenc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sel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C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a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3710">
        <w:rPr>
          <w:rFonts w:ascii="Times New Roman" w:hAnsi="Times New Roman" w:cs="Times New Roman"/>
          <w:b/>
          <w:sz w:val="24"/>
          <w:szCs w:val="24"/>
        </w:rPr>
        <w:t xml:space="preserve">12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pigs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submitted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to single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double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coronary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artery</w:t>
      </w:r>
      <w:proofErr w:type="spellEnd"/>
      <w:r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3710">
        <w:rPr>
          <w:rFonts w:ascii="Times New Roman" w:hAnsi="Times New Roman" w:cs="Times New Roman"/>
          <w:b/>
          <w:sz w:val="24"/>
          <w:szCs w:val="24"/>
        </w:rPr>
        <w:t>occlusion</w:t>
      </w:r>
      <w:proofErr w:type="spellEnd"/>
    </w:p>
    <w:tbl>
      <w:tblPr>
        <w:tblW w:w="134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930"/>
        <w:gridCol w:w="594"/>
        <w:gridCol w:w="901"/>
        <w:gridCol w:w="485"/>
        <w:gridCol w:w="1011"/>
        <w:gridCol w:w="683"/>
        <w:gridCol w:w="850"/>
        <w:gridCol w:w="506"/>
        <w:gridCol w:w="676"/>
        <w:gridCol w:w="695"/>
        <w:gridCol w:w="1001"/>
        <w:gridCol w:w="324"/>
        <w:gridCol w:w="1061"/>
        <w:gridCol w:w="365"/>
        <w:gridCol w:w="858"/>
        <w:gridCol w:w="365"/>
        <w:gridCol w:w="1106"/>
        <w:gridCol w:w="365"/>
      </w:tblGrid>
      <w:tr w:rsidR="00600AD8" w:rsidRPr="000F07AB" w:rsidTr="00AC4834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</w:p>
        </w:tc>
        <w:tc>
          <w:tcPr>
            <w:tcW w:w="4604" w:type="dxa"/>
            <w:gridSpan w:val="6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GROUP  LCX &amp;  RCA (n=4)</w:t>
            </w:r>
          </w:p>
        </w:tc>
        <w:tc>
          <w:tcPr>
            <w:tcW w:w="4052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GROUP LAD &amp; LCX (n=4)</w:t>
            </w:r>
          </w:p>
        </w:tc>
        <w:tc>
          <w:tcPr>
            <w:tcW w:w="4120" w:type="dxa"/>
            <w:gridSpan w:val="6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GROUP LAD &amp; RCA (n=4)</w:t>
            </w:r>
          </w:p>
        </w:tc>
      </w:tr>
      <w:tr w:rsidR="00600AD8" w:rsidRPr="000F07AB" w:rsidTr="00213851">
        <w:trPr>
          <w:trHeight w:val="315"/>
        </w:trPr>
        <w:tc>
          <w:tcPr>
            <w:tcW w:w="69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F645A3" w:rsidRDefault="00600AD8" w:rsidP="00AC483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ca-ES"/>
              </w:rPr>
            </w:pPr>
            <w:r w:rsidRPr="00F645A3">
              <w:rPr>
                <w:rFonts w:ascii="Calibri" w:eastAsia="Times New Roman" w:hAnsi="Calibri" w:cs="Calibri"/>
                <w:color w:val="000000"/>
                <w:sz w:val="24"/>
                <w:lang w:val="en-US" w:eastAsia="ca-ES"/>
              </w:rPr>
              <w:t>Leads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600AD8" w:rsidRPr="00F645A3" w:rsidRDefault="00600AD8" w:rsidP="00AC483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ca-ES"/>
              </w:rPr>
            </w:pPr>
            <w:r w:rsidRPr="00F645A3">
              <w:rPr>
                <w:rFonts w:ascii="Calibri" w:eastAsia="Times New Roman" w:hAnsi="Calibri" w:cs="Calibri"/>
                <w:color w:val="000000"/>
                <w:sz w:val="24"/>
                <w:lang w:val="en-US" w:eastAsia="ca-ES"/>
              </w:rPr>
              <w:t>LCX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eastAsia="ca-ES"/>
              </w:rPr>
              <w:t>p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RC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CX+RCA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AD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eastAsia="ca-ES"/>
              </w:rPr>
              <w:t>p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CX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AD+LCX</w:t>
            </w:r>
          </w:p>
        </w:tc>
        <w:tc>
          <w:tcPr>
            <w:tcW w:w="3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AD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eastAsia="ca-ES"/>
              </w:rPr>
              <w:t>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RCA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LAD+RCA</w:t>
            </w:r>
          </w:p>
        </w:tc>
        <w:tc>
          <w:tcPr>
            <w:tcW w:w="3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4"/>
                <w:lang w:val="en-US" w:eastAsia="ca-ES"/>
              </w:rPr>
              <w:t>p</w:t>
            </w:r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I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8 (6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6)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5 (3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7)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0 (4)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6 (8)</w:t>
            </w:r>
          </w:p>
        </w:tc>
        <w:tc>
          <w:tcPr>
            <w:tcW w:w="3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6)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2)</w:t>
            </w:r>
          </w:p>
        </w:tc>
        <w:tc>
          <w:tcPr>
            <w:tcW w:w="365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3 (8)</w:t>
            </w:r>
          </w:p>
        </w:tc>
        <w:tc>
          <w:tcPr>
            <w:tcW w:w="3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II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8 (3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9 (7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7 (5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6 (6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 xml:space="preserve">21 (5) 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8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9 (4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5 (6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6 (10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III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8 (5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5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7 (4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9 (4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4 (3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7 (7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4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-1 (4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6 (7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proofErr w:type="spellStart"/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aVR</w:t>
            </w:r>
            <w:proofErr w:type="spellEnd"/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21 (10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5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5 (10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4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8 (8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2 (12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4 (9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7 (10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proofErr w:type="spellStart"/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aVL</w:t>
            </w:r>
            <w:proofErr w:type="spellEnd"/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6 (12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9 (6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3 (8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7 (5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5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 (10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0 (6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 (2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8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proofErr w:type="spellStart"/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aVF</w:t>
            </w:r>
            <w:proofErr w:type="spellEnd"/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5 (7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8 (6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8 (6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6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3 (2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01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3 (6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9 (8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-1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5 (11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9 (5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4 (5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0 (6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6 (7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0 (2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1 (5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9 (6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0 (9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2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9 (7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5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0 (4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8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3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6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2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-3 (9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13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3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3 (5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4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2 (4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7 (5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6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2 (5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8 (10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-2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1 (14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4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17 (3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3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7 (4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0 (8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4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2 (6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0 (1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2 (12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22 (7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4 (3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3 (4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7 (9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9 (3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0 (8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31 (12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9 (12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6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32 (2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7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8 (1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2 (7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5 (5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7 (8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7 (9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0 (1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7 (11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33 (3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3 (7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53 (1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4 (7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4 (4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6 (8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8 (10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 (4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2 (14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00"/>
        </w:trPr>
        <w:tc>
          <w:tcPr>
            <w:tcW w:w="69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lastRenderedPageBreak/>
              <w:t>V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29 (1)</w:t>
            </w:r>
          </w:p>
        </w:tc>
        <w:tc>
          <w:tcPr>
            <w:tcW w:w="5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7 (4)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7 (3)</w:t>
            </w:r>
          </w:p>
        </w:tc>
        <w:tc>
          <w:tcPr>
            <w:tcW w:w="6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8 (5)</w:t>
            </w: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3 (5)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1 (9)</w:t>
            </w:r>
          </w:p>
        </w:tc>
        <w:tc>
          <w:tcPr>
            <w:tcW w:w="32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5 (10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 (2)</w:t>
            </w:r>
          </w:p>
        </w:tc>
        <w:tc>
          <w:tcPr>
            <w:tcW w:w="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4 (11)</w:t>
            </w:r>
          </w:p>
        </w:tc>
        <w:tc>
          <w:tcPr>
            <w:tcW w:w="365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  <w:tr w:rsidR="00600AD8" w:rsidRPr="000F07AB" w:rsidTr="00213851">
        <w:trPr>
          <w:trHeight w:val="315"/>
        </w:trPr>
        <w:tc>
          <w:tcPr>
            <w:tcW w:w="696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val="en-US" w:eastAsia="ca-ES"/>
              </w:rPr>
              <w:t>V9</w:t>
            </w:r>
          </w:p>
        </w:tc>
        <w:tc>
          <w:tcPr>
            <w:tcW w:w="9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F07AB" w:rsidRDefault="00600AD8" w:rsidP="00AC483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ca-ES"/>
              </w:rPr>
            </w:pPr>
            <w:r w:rsidRPr="000F07AB">
              <w:rPr>
                <w:rFonts w:ascii="Calibri" w:eastAsia="Times New Roman" w:hAnsi="Calibri" w:cs="Calibri"/>
                <w:color w:val="000000"/>
                <w:lang w:eastAsia="ca-ES"/>
              </w:rPr>
              <w:t>31 (1)</w:t>
            </w:r>
          </w:p>
        </w:tc>
        <w:tc>
          <w:tcPr>
            <w:tcW w:w="5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9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7 (4)</w:t>
            </w:r>
          </w:p>
        </w:tc>
        <w:tc>
          <w:tcPr>
            <w:tcW w:w="4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48 (4)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&lt;0,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2 (3)</w:t>
            </w:r>
          </w:p>
        </w:tc>
        <w:tc>
          <w:tcPr>
            <w:tcW w:w="5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4 (4)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26 (9)</w:t>
            </w:r>
          </w:p>
        </w:tc>
        <w:tc>
          <w:tcPr>
            <w:tcW w:w="324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5 (12)</w:t>
            </w:r>
          </w:p>
        </w:tc>
        <w:tc>
          <w:tcPr>
            <w:tcW w:w="3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8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0 (1)</w:t>
            </w:r>
          </w:p>
        </w:tc>
        <w:tc>
          <w:tcPr>
            <w:tcW w:w="3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lang w:eastAsia="ca-ES"/>
              </w:rPr>
            </w:pPr>
            <w:r w:rsidRPr="000A7ECF">
              <w:rPr>
                <w:rFonts w:eastAsia="Times New Roman" w:cs="Calibri"/>
                <w:color w:val="000000"/>
                <w:lang w:eastAsia="ca-ES"/>
              </w:rPr>
              <w:t>18 (9)</w:t>
            </w:r>
          </w:p>
        </w:tc>
        <w:tc>
          <w:tcPr>
            <w:tcW w:w="3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0AD8" w:rsidRPr="000A7ECF" w:rsidRDefault="00600AD8" w:rsidP="00AC4834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A7ECF">
              <w:rPr>
                <w:rFonts w:eastAsia="Times New Roman" w:cs="Calibri"/>
                <w:color w:val="000000"/>
                <w:sz w:val="20"/>
                <w:szCs w:val="20"/>
                <w:lang w:eastAsia="ca-ES"/>
              </w:rPr>
              <w:t>ns</w:t>
            </w:r>
            <w:proofErr w:type="spellEnd"/>
          </w:p>
        </w:tc>
      </w:tr>
    </w:tbl>
    <w:p w:rsidR="00600AD8" w:rsidRDefault="00600AD8" w:rsidP="00600AD8">
      <w:pPr>
        <w:spacing w:line="480" w:lineRule="auto"/>
      </w:pPr>
      <w:r w:rsidRPr="00226C0B">
        <w:rPr>
          <w:noProof/>
          <w:sz w:val="20"/>
          <w:szCs w:val="20"/>
          <w:lang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761C9" wp14:editId="1BDF594D">
                <wp:simplePos x="0" y="0"/>
                <wp:positionH relativeFrom="column">
                  <wp:posOffset>-10160</wp:posOffset>
                </wp:positionH>
                <wp:positionV relativeFrom="paragraph">
                  <wp:posOffset>157195</wp:posOffset>
                </wp:positionV>
                <wp:extent cx="8267700" cy="845820"/>
                <wp:effectExtent l="0" t="0" r="0" b="0"/>
                <wp:wrapNone/>
                <wp:docPr id="3" name="Quadre de tex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7700" cy="845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AD8" w:rsidRPr="000A7ECF" w:rsidRDefault="00600AD8" w:rsidP="00600AD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ues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e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ressed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an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fference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m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ndard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rror of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an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.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breviations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LCX: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ft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ircumflex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RCA: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ght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AD: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eft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terior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scending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 w:rsidRPr="000A7E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p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gnitud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QR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ura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fferenc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we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ceedi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lum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Quadre de text 3" o:spid="_x0000_s1026" type="#_x0000_t202" style="position:absolute;margin-left:-.8pt;margin-top:12.4pt;width:651pt;height:6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a6iIwIAACEEAAAOAAAAZHJzL2Uyb0RvYy54bWysU9tuGyEQfa/Uf0C817t27NhZeR2lTl1V&#10;Sm9K+wEYWC8qMBSwd52v78A6jpW+VeUBATMczpw5LG97o8lB+qDA1nQ8KimRloNQdlfTnz827xaU&#10;hMisYBqsrOlRBnq7evtm2blKTqAFLaQnCGJD1bmatjG6qigCb6VhYQROWgw24A2LuPW7QnjWIbrR&#10;xaQsr4sOvHAeuAwBT++HIF1l/KaRPH5tmiAj0TVFbjHPPs/bNBerJat2nrlW8RMN9g8sDFMWHz1D&#10;3bPIyN6rv6CM4h4CNHHEwRTQNIrLXANWMy5fVfPYMidzLShOcGeZwv+D5V8O3zxRoqZXlFhmsEXf&#10;90x4SYQkUfaRXCWNOhcqTH10mBz799Bjr3O9wT0A/xWIhXXL7E7eeQ9dK5lAjuN0s7i4OuCEBLLt&#10;PoPAx9g+QgbqG2+SgCgJQXTs1fHcn0SD4+Ficj2flxjiGFtMZ4tJbmDBqufbzof4UYIhaVFTj/3P&#10;6OzwEGJiw6rnlPRYAK3ERmmdN363XWtPDgy9sskjF/AqTVvS1fRmNpllZAvpfraRURG9rJVBcmUa&#10;g7uSGh+syCmRKT2skYm2J3mSIoM2sd/2mJg024I4olAeBs/iH8NFC/6Jkg79WtPwe8+8pER/sij2&#10;zXg6TQbPm+lsjtIQfxnZXkaY5QhV00jJsFzH/CmSDhbusCmNynq9MDlxRR9mGU9/Jhn9cp+zXn72&#10;6g8AAAD//wMAUEsDBBQABgAIAAAAIQB9MFLh3wAAAAoBAAAPAAAAZHJzL2Rvd25yZXYueG1sTI/B&#10;TsMwEETvSPyDtUhcUGu3pGkJcSpAAnFt6Qc48TaJiNdR7Dbp37M90duOZjT7Jt9OrhNnHELrScNi&#10;rkAgVd62VGs4/HzONiBCNGRN5wk1XDDAtri/y01m/Ug7PO9jLbiEQmY0NDH2mZShatCZMPc9EntH&#10;PzgTWQ61tIMZudx1cqlUKp1piT80psePBqvf/clpOH6PT6uXsfyKh/UuSd9Nuy79RevHh+ntFUTE&#10;Kf6H4YrP6FAwU+lPZIPoNMwWKSc1LBNecPWflUpAlHytNgpkkcvbCcUfAAAA//8DAFBLAQItABQA&#10;BgAIAAAAIQC2gziS/gAAAOEBAAATAAAAAAAAAAAAAAAAAAAAAABbQ29udGVudF9UeXBlc10ueG1s&#10;UEsBAi0AFAAGAAgAAAAhADj9If/WAAAAlAEAAAsAAAAAAAAAAAAAAAAALwEAAF9yZWxzLy5yZWxz&#10;UEsBAi0AFAAGAAgAAAAhAHG1rqIjAgAAIQQAAA4AAAAAAAAAAAAAAAAALgIAAGRycy9lMm9Eb2Mu&#10;eG1sUEsBAi0AFAAGAAgAAAAhAH0wUuHfAAAACgEAAA8AAAAAAAAAAAAAAAAAfQQAAGRycy9kb3du&#10;cmV2LnhtbFBLBQYAAAAABAAEAPMAAACJBQAAAAA=&#10;" stroked="f">
                <v:textbox>
                  <w:txbxContent>
                    <w:p w:rsidR="00600AD8" w:rsidRPr="000A7ECF" w:rsidRDefault="00600AD8" w:rsidP="00600AD8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ues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e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ressed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an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fference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m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ndard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rror of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an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.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breviations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LCX: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ft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ircumflex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te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RCA: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ght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te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AD: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eft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terior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scending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tery</w:t>
                      </w:r>
                      <w:proofErr w:type="spellEnd"/>
                      <w:r w:rsidRPr="000A7E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p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u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gnitud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QR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ura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a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fferenc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we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ceedin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lum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600AD8" w:rsidRDefault="00600AD8">
      <w:bookmarkStart w:id="0" w:name="_GoBack"/>
      <w:bookmarkEnd w:id="0"/>
    </w:p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sectPr w:rsidR="00600AD8" w:rsidSect="00600AD8">
      <w:pgSz w:w="16838" w:h="11906" w:orient="landscape"/>
      <w:pgMar w:top="28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D8"/>
    <w:rsid w:val="0017097B"/>
    <w:rsid w:val="00213851"/>
    <w:rsid w:val="00561B87"/>
    <w:rsid w:val="00600AD8"/>
    <w:rsid w:val="007C5032"/>
    <w:rsid w:val="00C951B1"/>
    <w:rsid w:val="00E3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170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709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170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709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4263B807-B692-4EB1-BB46-BEC4A3A3B8AD}"/>
</file>

<file path=customXml/itemProps2.xml><?xml version="1.0" encoding="utf-8"?>
<ds:datastoreItem xmlns:ds="http://schemas.openxmlformats.org/officeDocument/2006/customXml" ds:itemID="{7A68EB3D-279A-4309-B5FB-20A23FA10EC8}"/>
</file>

<file path=customXml/itemProps3.xml><?xml version="1.0" encoding="utf-8"?>
<ds:datastoreItem xmlns:ds="http://schemas.openxmlformats.org/officeDocument/2006/customXml" ds:itemID="{3D05498A-4D0E-4A52-A6A1-1E17821F90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Vives Borras</dc:creator>
  <cp:lastModifiedBy>Miguel Vives Borras</cp:lastModifiedBy>
  <cp:revision>2</cp:revision>
  <cp:lastPrinted>2017-10-04T09:43:00Z</cp:lastPrinted>
  <dcterms:created xsi:type="dcterms:W3CDTF">2018-01-16T09:31:00Z</dcterms:created>
  <dcterms:modified xsi:type="dcterms:W3CDTF">2018-01-1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